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4F59" w:rsidRDefault="0087057A">
      <w:r>
        <w:t xml:space="preserve">Supplementary </w:t>
      </w:r>
      <w:r w:rsidR="00574C68">
        <w:t>File 4</w:t>
      </w:r>
      <w:bookmarkStart w:id="0" w:name="_GoBack"/>
      <w:bookmarkEnd w:id="0"/>
      <w:r>
        <w:t xml:space="preserve">. Classes of non-coding RNAs identified in groups in which they were found in at least </w:t>
      </w:r>
      <w:r w:rsidRPr="0087057A">
        <w:t>30% of all samples</w:t>
      </w:r>
      <w:r>
        <w:t xml:space="preserve"> within that group. </w:t>
      </w:r>
    </w:p>
    <w:tbl>
      <w:tblPr>
        <w:tblW w:w="4020" w:type="dxa"/>
        <w:tblLook w:val="04A0" w:firstRow="1" w:lastRow="0" w:firstColumn="1" w:lastColumn="0" w:noHBand="0" w:noVBand="1"/>
      </w:tblPr>
      <w:tblGrid>
        <w:gridCol w:w="2220"/>
        <w:gridCol w:w="923"/>
        <w:gridCol w:w="965"/>
      </w:tblGrid>
      <w:tr w:rsidR="0087057A" w:rsidRPr="0087057A" w:rsidTr="0087057A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b/>
                <w:bCs/>
                <w:lang w:eastAsia="en-GB"/>
              </w:rPr>
              <w:t>Samp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b/>
                <w:bCs/>
                <w:lang w:eastAsia="en-GB"/>
              </w:rPr>
              <w:t>Typ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b/>
                <w:bCs/>
                <w:lang w:eastAsia="en-GB"/>
              </w:rPr>
              <w:t>Number</w:t>
            </w:r>
          </w:p>
        </w:tc>
      </w:tr>
      <w:tr w:rsidR="0087057A" w:rsidRPr="0087057A" w:rsidTr="0087057A">
        <w:trPr>
          <w:trHeight w:val="290"/>
        </w:trPr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Plasm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lncRN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57A" w:rsidRPr="0087057A" w:rsidRDefault="0087057A" w:rsidP="00870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47</w:t>
            </w:r>
          </w:p>
        </w:tc>
      </w:tr>
      <w:tr w:rsidR="0087057A" w:rsidRPr="0087057A" w:rsidTr="0087057A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Plas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miR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57A" w:rsidRPr="0087057A" w:rsidRDefault="0087057A" w:rsidP="00870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52</w:t>
            </w:r>
          </w:p>
        </w:tc>
      </w:tr>
      <w:tr w:rsidR="0087057A" w:rsidRPr="0087057A" w:rsidTr="0087057A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Plas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snoR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57A" w:rsidRPr="0087057A" w:rsidRDefault="0087057A" w:rsidP="00870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</w:tr>
      <w:tr w:rsidR="0087057A" w:rsidRPr="0087057A" w:rsidTr="0087057A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Plas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snR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57A" w:rsidRPr="0087057A" w:rsidRDefault="0087057A" w:rsidP="00870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17</w:t>
            </w:r>
          </w:p>
        </w:tc>
      </w:tr>
      <w:tr w:rsidR="0087057A" w:rsidRPr="0087057A" w:rsidTr="0087057A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Plas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tR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57A" w:rsidRPr="0087057A" w:rsidRDefault="0087057A" w:rsidP="00870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36</w:t>
            </w:r>
          </w:p>
        </w:tc>
      </w:tr>
      <w:tr w:rsidR="0087057A" w:rsidRPr="0087057A" w:rsidTr="0087057A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Synovial Fluid Contr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lncR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57A" w:rsidRPr="0087057A" w:rsidRDefault="0087057A" w:rsidP="00870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66</w:t>
            </w:r>
          </w:p>
        </w:tc>
      </w:tr>
      <w:tr w:rsidR="0087057A" w:rsidRPr="0087057A" w:rsidTr="0087057A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Synovial Fluid Contr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miR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57A" w:rsidRPr="0087057A" w:rsidRDefault="0087057A" w:rsidP="00870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77</w:t>
            </w:r>
          </w:p>
        </w:tc>
      </w:tr>
      <w:tr w:rsidR="0087057A" w:rsidRPr="0087057A" w:rsidTr="0087057A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Synovial Fluid Contr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snoR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57A" w:rsidRPr="0087057A" w:rsidRDefault="0087057A" w:rsidP="00870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</w:tr>
      <w:tr w:rsidR="0087057A" w:rsidRPr="0087057A" w:rsidTr="0087057A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Synovial Fluid Contr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snR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57A" w:rsidRPr="0087057A" w:rsidRDefault="0087057A" w:rsidP="00870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18</w:t>
            </w:r>
          </w:p>
        </w:tc>
      </w:tr>
      <w:tr w:rsidR="0087057A" w:rsidRPr="0087057A" w:rsidTr="0087057A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Synovial Fluid Contr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tR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57A" w:rsidRPr="0087057A" w:rsidRDefault="0087057A" w:rsidP="00870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51</w:t>
            </w:r>
          </w:p>
        </w:tc>
      </w:tr>
      <w:tr w:rsidR="0087057A" w:rsidRPr="0087057A" w:rsidTr="0087057A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Synovial Fluid O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lncR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57A" w:rsidRPr="0087057A" w:rsidRDefault="0087057A" w:rsidP="00870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85</w:t>
            </w:r>
          </w:p>
        </w:tc>
      </w:tr>
      <w:tr w:rsidR="0087057A" w:rsidRPr="0087057A" w:rsidTr="0087057A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Synovial Fluid O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miR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57A" w:rsidRPr="0087057A" w:rsidRDefault="0087057A" w:rsidP="00870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74</w:t>
            </w:r>
          </w:p>
        </w:tc>
      </w:tr>
      <w:tr w:rsidR="0087057A" w:rsidRPr="0087057A" w:rsidTr="0087057A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Synovial Fluid O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snoR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57A" w:rsidRPr="0087057A" w:rsidRDefault="0087057A" w:rsidP="00870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</w:tr>
      <w:tr w:rsidR="0087057A" w:rsidRPr="0087057A" w:rsidTr="0087057A">
        <w:trPr>
          <w:trHeight w:val="290"/>
        </w:trPr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Synovial Fluid OA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snRNA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57A" w:rsidRPr="0087057A" w:rsidRDefault="0087057A" w:rsidP="00870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20</w:t>
            </w:r>
          </w:p>
        </w:tc>
      </w:tr>
      <w:tr w:rsidR="0087057A" w:rsidRPr="0087057A" w:rsidTr="0087057A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Synovial Fluid O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tR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57A" w:rsidRPr="0087057A" w:rsidRDefault="0087057A" w:rsidP="00870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50</w:t>
            </w:r>
          </w:p>
        </w:tc>
      </w:tr>
    </w:tbl>
    <w:p w:rsidR="0087057A" w:rsidRDefault="0087057A"/>
    <w:sectPr w:rsidR="008705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57A"/>
    <w:rsid w:val="003F33E0"/>
    <w:rsid w:val="00574C68"/>
    <w:rsid w:val="0087057A"/>
    <w:rsid w:val="00AB4529"/>
    <w:rsid w:val="00DF5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4DFA7"/>
  <w15:chartTrackingRefBased/>
  <w15:docId w15:val="{DE553584-1B4B-413C-992A-FE3EDA8C3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084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ffers, Mandy</dc:creator>
  <cp:keywords/>
  <dc:description/>
  <cp:lastModifiedBy>Peffers, Mandy</cp:lastModifiedBy>
  <cp:revision>3</cp:revision>
  <dcterms:created xsi:type="dcterms:W3CDTF">2022-03-01T11:06:00Z</dcterms:created>
  <dcterms:modified xsi:type="dcterms:W3CDTF">2022-03-01T15:49:00Z</dcterms:modified>
</cp:coreProperties>
</file>